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10042" w14:textId="6BB15A9A" w:rsidR="001129C3" w:rsidRPr="00A76F17" w:rsidRDefault="001129C3" w:rsidP="001129C3">
      <w:pPr>
        <w:pStyle w:val="Heading2"/>
        <w:spacing w:before="200" w:after="0" w:line="240" w:lineRule="auto"/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</w:pPr>
      <w:r w:rsidRPr="00A76F1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Appendix </w:t>
      </w:r>
      <w:r w:rsidR="00A65B33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3</w:t>
      </w:r>
      <w:r w:rsidRPr="00A76F1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: Template for Data Extraction and Analysis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3842"/>
      </w:tblGrid>
      <w:tr w:rsidR="001129C3" w:rsidRPr="00532677" w14:paraId="2753F60A" w14:textId="77777777" w:rsidTr="001032B5">
        <w:tc>
          <w:tcPr>
            <w:tcW w:w="9350" w:type="dxa"/>
            <w:gridSpan w:val="4"/>
          </w:tcPr>
          <w:p w14:paraId="7AD3B858" w14:textId="77777777" w:rsidR="001129C3" w:rsidRPr="00532677" w:rsidRDefault="001129C3" w:rsidP="001032B5">
            <w:pPr>
              <w:jc w:val="center"/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No.</w:t>
            </w:r>
          </w:p>
        </w:tc>
      </w:tr>
      <w:tr w:rsidR="001129C3" w14:paraId="4C084D9F" w14:textId="77777777" w:rsidTr="001032B5">
        <w:tc>
          <w:tcPr>
            <w:tcW w:w="1797" w:type="dxa"/>
          </w:tcPr>
          <w:p w14:paraId="5B12B107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71E39BF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5D9A5D47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6" w:type="dxa"/>
          </w:tcPr>
          <w:p w14:paraId="05F9679B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1129C3" w14:paraId="2062D207" w14:textId="77777777" w:rsidTr="001032B5">
        <w:tc>
          <w:tcPr>
            <w:tcW w:w="1797" w:type="dxa"/>
          </w:tcPr>
          <w:p w14:paraId="75969BF5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2DEA05FC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05F45151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6" w:type="dxa"/>
          </w:tcPr>
          <w:p w14:paraId="08E04FD2" w14:textId="77777777" w:rsidR="001129C3" w:rsidRDefault="001129C3" w:rsidP="001032B5">
            <w:r w:rsidRPr="00612653">
              <w:t>Unique identifier for the study (e.g., author, year)</w:t>
            </w:r>
          </w:p>
        </w:tc>
      </w:tr>
      <w:tr w:rsidR="001129C3" w14:paraId="0DCBB25E" w14:textId="77777777" w:rsidTr="001032B5">
        <w:tc>
          <w:tcPr>
            <w:tcW w:w="1797" w:type="dxa"/>
          </w:tcPr>
          <w:p w14:paraId="0A202CDD" w14:textId="77777777" w:rsidR="001129C3" w:rsidRDefault="001129C3" w:rsidP="001032B5"/>
        </w:tc>
        <w:tc>
          <w:tcPr>
            <w:tcW w:w="524" w:type="dxa"/>
          </w:tcPr>
          <w:p w14:paraId="0F65D75B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510372F5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6" w:type="dxa"/>
          </w:tcPr>
          <w:p w14:paraId="0C5E03FD" w14:textId="77777777" w:rsidR="001129C3" w:rsidRDefault="001129C3" w:rsidP="001032B5">
            <w:r w:rsidRPr="00392EEA">
              <w:t>Full title of the study</w:t>
            </w:r>
          </w:p>
        </w:tc>
      </w:tr>
      <w:tr w:rsidR="001129C3" w14:paraId="56EE7A0D" w14:textId="77777777" w:rsidTr="001032B5">
        <w:tc>
          <w:tcPr>
            <w:tcW w:w="1797" w:type="dxa"/>
          </w:tcPr>
          <w:p w14:paraId="5A866F21" w14:textId="77777777" w:rsidR="001129C3" w:rsidRDefault="001129C3" w:rsidP="001032B5"/>
        </w:tc>
        <w:tc>
          <w:tcPr>
            <w:tcW w:w="524" w:type="dxa"/>
          </w:tcPr>
          <w:p w14:paraId="72621A8E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38A1A40F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6" w:type="dxa"/>
          </w:tcPr>
          <w:p w14:paraId="2C1FB1A3" w14:textId="77777777" w:rsidR="001129C3" w:rsidRDefault="001129C3" w:rsidP="001032B5">
            <w:r w:rsidRPr="00392EEA">
              <w:t>Names of the authors</w:t>
            </w:r>
          </w:p>
        </w:tc>
      </w:tr>
      <w:tr w:rsidR="001129C3" w14:paraId="19DF7D4E" w14:textId="77777777" w:rsidTr="001032B5">
        <w:tc>
          <w:tcPr>
            <w:tcW w:w="1797" w:type="dxa"/>
          </w:tcPr>
          <w:p w14:paraId="15CD3BA3" w14:textId="77777777" w:rsidR="001129C3" w:rsidRDefault="001129C3" w:rsidP="001032B5"/>
        </w:tc>
        <w:tc>
          <w:tcPr>
            <w:tcW w:w="524" w:type="dxa"/>
          </w:tcPr>
          <w:p w14:paraId="7D7599CD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239A5984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6" w:type="dxa"/>
          </w:tcPr>
          <w:p w14:paraId="7368E328" w14:textId="77777777" w:rsidR="001129C3" w:rsidRDefault="001129C3" w:rsidP="001032B5">
            <w:r w:rsidRPr="00392EEA">
              <w:t>Year when the study was published</w:t>
            </w:r>
          </w:p>
        </w:tc>
      </w:tr>
      <w:tr w:rsidR="001129C3" w14:paraId="3DD2699A" w14:textId="77777777" w:rsidTr="001032B5">
        <w:tc>
          <w:tcPr>
            <w:tcW w:w="1797" w:type="dxa"/>
          </w:tcPr>
          <w:p w14:paraId="2DD6D1E9" w14:textId="77777777" w:rsidR="001129C3" w:rsidRDefault="001129C3" w:rsidP="001032B5"/>
        </w:tc>
        <w:tc>
          <w:tcPr>
            <w:tcW w:w="524" w:type="dxa"/>
          </w:tcPr>
          <w:p w14:paraId="253F9071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12950CC1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6" w:type="dxa"/>
          </w:tcPr>
          <w:p w14:paraId="7B170973" w14:textId="77777777" w:rsidR="001129C3" w:rsidRDefault="001129C3" w:rsidP="001032B5">
            <w:r w:rsidRPr="00392EEA">
              <w:t>Name of the journal or source where the study was published</w:t>
            </w:r>
          </w:p>
        </w:tc>
      </w:tr>
      <w:tr w:rsidR="001129C3" w14:paraId="5F8EFDEF" w14:textId="77777777" w:rsidTr="001032B5">
        <w:tc>
          <w:tcPr>
            <w:tcW w:w="1797" w:type="dxa"/>
          </w:tcPr>
          <w:p w14:paraId="4C2A1748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5CBF2F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7C33832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6" w:type="dxa"/>
          </w:tcPr>
          <w:p w14:paraId="5F3A6DB1" w14:textId="77777777" w:rsidR="001129C3" w:rsidRDefault="001129C3" w:rsidP="001032B5">
            <w:r w:rsidRPr="00392EEA">
              <w:t>RCT, observational study, cohort, case study, etc.</w:t>
            </w:r>
          </w:p>
        </w:tc>
      </w:tr>
      <w:tr w:rsidR="001129C3" w14:paraId="67B7C558" w14:textId="77777777" w:rsidTr="001032B5">
        <w:tc>
          <w:tcPr>
            <w:tcW w:w="1797" w:type="dxa"/>
          </w:tcPr>
          <w:p w14:paraId="0BB0A37A" w14:textId="77777777" w:rsidR="001129C3" w:rsidRDefault="001129C3" w:rsidP="001032B5"/>
        </w:tc>
        <w:tc>
          <w:tcPr>
            <w:tcW w:w="524" w:type="dxa"/>
          </w:tcPr>
          <w:p w14:paraId="127C3725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425C4648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6" w:type="dxa"/>
          </w:tcPr>
          <w:p w14:paraId="690108B4" w14:textId="77777777" w:rsidR="001129C3" w:rsidRDefault="001129C3" w:rsidP="001032B5">
            <w:r w:rsidRPr="00392EEA">
              <w:t>Number of participants in the study</w:t>
            </w:r>
          </w:p>
        </w:tc>
      </w:tr>
      <w:tr w:rsidR="001129C3" w:rsidRPr="001B0AFF" w14:paraId="3AFAE6FF" w14:textId="77777777" w:rsidTr="001032B5">
        <w:tc>
          <w:tcPr>
            <w:tcW w:w="1797" w:type="dxa"/>
          </w:tcPr>
          <w:p w14:paraId="101AA6A6" w14:textId="77777777" w:rsidR="001129C3" w:rsidRDefault="001129C3" w:rsidP="001032B5"/>
        </w:tc>
        <w:tc>
          <w:tcPr>
            <w:tcW w:w="524" w:type="dxa"/>
          </w:tcPr>
          <w:p w14:paraId="6977F46F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39E9472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6" w:type="dxa"/>
          </w:tcPr>
          <w:p w14:paraId="455A79AE" w14:textId="77777777" w:rsidR="001129C3" w:rsidRPr="001B0AFF" w:rsidRDefault="001129C3" w:rsidP="001032B5">
            <w:pPr>
              <w:rPr>
                <w:b/>
                <w:bCs/>
              </w:rPr>
            </w:pPr>
            <w:r w:rsidRPr="00392EEA">
              <w:t>Location and setting of the study (e.g., hospital, home, clinic)</w:t>
            </w:r>
          </w:p>
        </w:tc>
      </w:tr>
      <w:tr w:rsidR="001129C3" w14:paraId="51D406DD" w14:textId="77777777" w:rsidTr="001032B5">
        <w:tc>
          <w:tcPr>
            <w:tcW w:w="1797" w:type="dxa"/>
          </w:tcPr>
          <w:p w14:paraId="467C95DC" w14:textId="77777777" w:rsidR="001129C3" w:rsidRDefault="001129C3" w:rsidP="001032B5"/>
        </w:tc>
        <w:tc>
          <w:tcPr>
            <w:tcW w:w="524" w:type="dxa"/>
          </w:tcPr>
          <w:p w14:paraId="348DEEDE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44117B3D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6" w:type="dxa"/>
          </w:tcPr>
          <w:p w14:paraId="6DB19CAA" w14:textId="77777777" w:rsidR="001129C3" w:rsidRDefault="001129C3" w:rsidP="001032B5">
            <w:r w:rsidRPr="00392EEA">
              <w:t>Length of time the intervention was applied</w:t>
            </w:r>
          </w:p>
        </w:tc>
      </w:tr>
      <w:tr w:rsidR="001129C3" w14:paraId="50114B93" w14:textId="77777777" w:rsidTr="001032B5">
        <w:tc>
          <w:tcPr>
            <w:tcW w:w="1797" w:type="dxa"/>
          </w:tcPr>
          <w:p w14:paraId="4E1835B5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11D15066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26062542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6" w:type="dxa"/>
          </w:tcPr>
          <w:p w14:paraId="54D02466" w14:textId="77777777" w:rsidR="001129C3" w:rsidRDefault="001129C3" w:rsidP="001032B5">
            <w:r w:rsidRPr="00392EEA">
              <w:t>Description of the gamification used (e.g., serious game, exergame)</w:t>
            </w:r>
          </w:p>
        </w:tc>
      </w:tr>
      <w:tr w:rsidR="001129C3" w14:paraId="24821530" w14:textId="77777777" w:rsidTr="001032B5">
        <w:tc>
          <w:tcPr>
            <w:tcW w:w="1797" w:type="dxa"/>
          </w:tcPr>
          <w:p w14:paraId="428D1D2B" w14:textId="77777777" w:rsidR="001129C3" w:rsidRDefault="001129C3" w:rsidP="001032B5"/>
        </w:tc>
        <w:tc>
          <w:tcPr>
            <w:tcW w:w="524" w:type="dxa"/>
          </w:tcPr>
          <w:p w14:paraId="3AA4E18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626BAE09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6" w:type="dxa"/>
          </w:tcPr>
          <w:p w14:paraId="5800747F" w14:textId="77777777" w:rsidR="001129C3" w:rsidRDefault="001129C3" w:rsidP="001032B5">
            <w:r w:rsidRPr="00392EEA">
              <w:t>Smartphone app, VR, AR, wearables, etc.</w:t>
            </w:r>
          </w:p>
        </w:tc>
      </w:tr>
      <w:tr w:rsidR="001129C3" w14:paraId="19222376" w14:textId="77777777" w:rsidTr="001032B5">
        <w:tc>
          <w:tcPr>
            <w:tcW w:w="1797" w:type="dxa"/>
          </w:tcPr>
          <w:p w14:paraId="2D739F3E" w14:textId="77777777" w:rsidR="001129C3" w:rsidRDefault="001129C3" w:rsidP="001032B5"/>
        </w:tc>
        <w:tc>
          <w:tcPr>
            <w:tcW w:w="524" w:type="dxa"/>
          </w:tcPr>
          <w:p w14:paraId="47B0C7F8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63F442A5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6" w:type="dxa"/>
          </w:tcPr>
          <w:p w14:paraId="2CAD8DB5" w14:textId="77777777" w:rsidR="001129C3" w:rsidRDefault="001129C3" w:rsidP="001032B5">
            <w:r w:rsidRPr="00392EEA">
              <w:t>Points, rewards, challenges, levels, leaderboards, etc.</w:t>
            </w:r>
          </w:p>
        </w:tc>
      </w:tr>
      <w:tr w:rsidR="001129C3" w14:paraId="19CBA0A0" w14:textId="77777777" w:rsidTr="001032B5">
        <w:tc>
          <w:tcPr>
            <w:tcW w:w="1797" w:type="dxa"/>
          </w:tcPr>
          <w:p w14:paraId="4DB71D04" w14:textId="77777777" w:rsidR="001129C3" w:rsidRDefault="001129C3" w:rsidP="001032B5"/>
        </w:tc>
        <w:tc>
          <w:tcPr>
            <w:tcW w:w="524" w:type="dxa"/>
          </w:tcPr>
          <w:p w14:paraId="04E0F04F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446FAF9C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6" w:type="dxa"/>
          </w:tcPr>
          <w:p w14:paraId="0BB0D442" w14:textId="77777777" w:rsidR="001129C3" w:rsidRDefault="001129C3" w:rsidP="001032B5">
            <w:r w:rsidRPr="00392EEA">
              <w:t>Adaptation to individual patient’s needs (if applicable)</w:t>
            </w:r>
          </w:p>
        </w:tc>
      </w:tr>
      <w:tr w:rsidR="001129C3" w14:paraId="656C17F0" w14:textId="77777777" w:rsidTr="001032B5">
        <w:tc>
          <w:tcPr>
            <w:tcW w:w="1797" w:type="dxa"/>
          </w:tcPr>
          <w:p w14:paraId="33DDD9E4" w14:textId="77777777" w:rsidR="001129C3" w:rsidRDefault="001129C3" w:rsidP="001032B5"/>
        </w:tc>
        <w:tc>
          <w:tcPr>
            <w:tcW w:w="524" w:type="dxa"/>
          </w:tcPr>
          <w:p w14:paraId="60FCC968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5CC782DB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6" w:type="dxa"/>
          </w:tcPr>
          <w:p w14:paraId="6CF3F0DC" w14:textId="77777777" w:rsidR="001129C3" w:rsidRDefault="001129C3" w:rsidP="001032B5">
            <w:r w:rsidRPr="00392EEA">
              <w:t>Integration with healthcare systems, monitoring, feedback</w:t>
            </w:r>
          </w:p>
        </w:tc>
      </w:tr>
      <w:tr w:rsidR="001129C3" w14:paraId="6299D1FD" w14:textId="77777777" w:rsidTr="001032B5">
        <w:tc>
          <w:tcPr>
            <w:tcW w:w="1797" w:type="dxa"/>
          </w:tcPr>
          <w:p w14:paraId="7EDF414D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55D9357C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08E5C279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6" w:type="dxa"/>
          </w:tcPr>
          <w:p w14:paraId="71624910" w14:textId="77777777" w:rsidR="001129C3" w:rsidRDefault="001129C3" w:rsidP="001032B5">
            <w:r w:rsidRPr="00392EEA">
              <w:t>Description of participants (age, gender, disease severity, etc.)</w:t>
            </w:r>
          </w:p>
        </w:tc>
      </w:tr>
      <w:tr w:rsidR="001129C3" w:rsidRPr="002F16D7" w14:paraId="0061E433" w14:textId="77777777" w:rsidTr="001032B5">
        <w:tc>
          <w:tcPr>
            <w:tcW w:w="1797" w:type="dxa"/>
          </w:tcPr>
          <w:p w14:paraId="4219B565" w14:textId="77777777" w:rsidR="001129C3" w:rsidRDefault="001129C3" w:rsidP="001032B5"/>
        </w:tc>
        <w:tc>
          <w:tcPr>
            <w:tcW w:w="524" w:type="dxa"/>
          </w:tcPr>
          <w:p w14:paraId="6F50BF67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07CBB8D9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6" w:type="dxa"/>
          </w:tcPr>
          <w:p w14:paraId="2D7F1BFF" w14:textId="77777777" w:rsidR="001129C3" w:rsidRPr="002F16D7" w:rsidRDefault="001129C3" w:rsidP="001032B5">
            <w:pPr>
              <w:rPr>
                <w:lang w:val="en-AU"/>
              </w:rPr>
            </w:pPr>
            <w:r w:rsidRPr="00392EEA">
              <w:t>Key criteria for participant selection</w:t>
            </w:r>
          </w:p>
        </w:tc>
      </w:tr>
      <w:tr w:rsidR="001129C3" w14:paraId="7CFB530F" w14:textId="77777777" w:rsidTr="001032B5">
        <w:tc>
          <w:tcPr>
            <w:tcW w:w="1797" w:type="dxa"/>
          </w:tcPr>
          <w:p w14:paraId="467C34D8" w14:textId="77777777" w:rsidR="001129C3" w:rsidRDefault="001129C3" w:rsidP="001032B5"/>
        </w:tc>
        <w:tc>
          <w:tcPr>
            <w:tcW w:w="524" w:type="dxa"/>
          </w:tcPr>
          <w:p w14:paraId="260424C7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0803B426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6" w:type="dxa"/>
          </w:tcPr>
          <w:p w14:paraId="1122BEB8" w14:textId="77777777" w:rsidR="001129C3" w:rsidRDefault="001129C3" w:rsidP="001032B5">
            <w:r w:rsidRPr="00392EEA">
              <w:t>Relevant baseline data (e.g., lung function, exacerbation rates)</w:t>
            </w:r>
          </w:p>
        </w:tc>
      </w:tr>
      <w:tr w:rsidR="001129C3" w14:paraId="43BD5A80" w14:textId="77777777" w:rsidTr="001032B5">
        <w:tc>
          <w:tcPr>
            <w:tcW w:w="1797" w:type="dxa"/>
          </w:tcPr>
          <w:p w14:paraId="50AE6BD2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4E6B3D6A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031FFB74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6" w:type="dxa"/>
          </w:tcPr>
          <w:p w14:paraId="7CFE52D9" w14:textId="77777777" w:rsidR="001129C3" w:rsidRDefault="001129C3" w:rsidP="001032B5">
            <w:r w:rsidRPr="00392EEA">
              <w:t>Lung function, exacerbation rates, quality of life, etc.</w:t>
            </w:r>
          </w:p>
        </w:tc>
      </w:tr>
      <w:tr w:rsidR="001129C3" w14:paraId="5967D6AC" w14:textId="77777777" w:rsidTr="001032B5">
        <w:tc>
          <w:tcPr>
            <w:tcW w:w="1797" w:type="dxa"/>
          </w:tcPr>
          <w:p w14:paraId="5245C13B" w14:textId="77777777" w:rsidR="001129C3" w:rsidRDefault="001129C3" w:rsidP="001032B5"/>
        </w:tc>
        <w:tc>
          <w:tcPr>
            <w:tcW w:w="524" w:type="dxa"/>
          </w:tcPr>
          <w:p w14:paraId="5912E161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445D242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6" w:type="dxa"/>
          </w:tcPr>
          <w:p w14:paraId="443FA9F4" w14:textId="77777777" w:rsidR="001129C3" w:rsidRDefault="001129C3" w:rsidP="001032B5">
            <w:r w:rsidRPr="00392EEA">
              <w:t>Adherence, engagement, user satisfaction, behavioral change</w:t>
            </w:r>
          </w:p>
        </w:tc>
      </w:tr>
      <w:tr w:rsidR="001129C3" w14:paraId="340EDEC9" w14:textId="77777777" w:rsidTr="001032B5">
        <w:tc>
          <w:tcPr>
            <w:tcW w:w="1797" w:type="dxa"/>
          </w:tcPr>
          <w:p w14:paraId="7FA366F0" w14:textId="77777777" w:rsidR="001129C3" w:rsidRDefault="001129C3" w:rsidP="001032B5"/>
        </w:tc>
        <w:tc>
          <w:tcPr>
            <w:tcW w:w="524" w:type="dxa"/>
          </w:tcPr>
          <w:p w14:paraId="3AB0F8F4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324B748B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6" w:type="dxa"/>
          </w:tcPr>
          <w:p w14:paraId="13C2D26A" w14:textId="77777777" w:rsidR="001129C3" w:rsidRDefault="001129C3" w:rsidP="001032B5">
            <w:r w:rsidRPr="00392EEA">
              <w:t>Summary of main results regarding effectiveness</w:t>
            </w:r>
          </w:p>
        </w:tc>
      </w:tr>
      <w:tr w:rsidR="001129C3" w14:paraId="2E8232CD" w14:textId="77777777" w:rsidTr="001032B5">
        <w:tc>
          <w:tcPr>
            <w:tcW w:w="1797" w:type="dxa"/>
          </w:tcPr>
          <w:p w14:paraId="39859A4A" w14:textId="77777777" w:rsidR="001129C3" w:rsidRDefault="001129C3" w:rsidP="001032B5"/>
        </w:tc>
        <w:tc>
          <w:tcPr>
            <w:tcW w:w="524" w:type="dxa"/>
          </w:tcPr>
          <w:p w14:paraId="557CD77B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31637847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6" w:type="dxa"/>
          </w:tcPr>
          <w:p w14:paraId="500A1987" w14:textId="77777777" w:rsidR="001129C3" w:rsidRDefault="001129C3" w:rsidP="001032B5">
            <w:r w:rsidRPr="00392EEA">
              <w:t>Any reported impact on behavior, motivation, or self-management</w:t>
            </w:r>
          </w:p>
        </w:tc>
      </w:tr>
      <w:tr w:rsidR="001129C3" w14:paraId="03C3CD1A" w14:textId="77777777" w:rsidTr="001032B5">
        <w:tc>
          <w:tcPr>
            <w:tcW w:w="1797" w:type="dxa"/>
          </w:tcPr>
          <w:p w14:paraId="53E3A562" w14:textId="77777777" w:rsidR="001129C3" w:rsidRDefault="001129C3" w:rsidP="001032B5"/>
        </w:tc>
        <w:tc>
          <w:tcPr>
            <w:tcW w:w="524" w:type="dxa"/>
          </w:tcPr>
          <w:p w14:paraId="5F4C824E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152FE525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6" w:type="dxa"/>
          </w:tcPr>
          <w:p w14:paraId="69768B1D" w14:textId="77777777" w:rsidR="001129C3" w:rsidRDefault="001129C3" w:rsidP="001032B5">
            <w:r w:rsidRPr="00392EEA">
              <w:t>User participation, retention, and engagement levels</w:t>
            </w:r>
          </w:p>
        </w:tc>
      </w:tr>
      <w:tr w:rsidR="001129C3" w14:paraId="22D65E44" w14:textId="77777777" w:rsidTr="001032B5">
        <w:tc>
          <w:tcPr>
            <w:tcW w:w="1797" w:type="dxa"/>
          </w:tcPr>
          <w:p w14:paraId="09A011B3" w14:textId="77777777" w:rsidR="001129C3" w:rsidRDefault="001129C3" w:rsidP="001032B5"/>
        </w:tc>
        <w:tc>
          <w:tcPr>
            <w:tcW w:w="524" w:type="dxa"/>
          </w:tcPr>
          <w:p w14:paraId="5CD3BCCB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41FE9D8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6" w:type="dxa"/>
          </w:tcPr>
          <w:p w14:paraId="5FED0499" w14:textId="77777777" w:rsidR="001129C3" w:rsidRDefault="001129C3" w:rsidP="001032B5">
            <w:r w:rsidRPr="00392EEA">
              <w:t>Impact on quality of life (e.g., SGRQ, SF-36 scores)</w:t>
            </w:r>
          </w:p>
        </w:tc>
      </w:tr>
      <w:tr w:rsidR="001129C3" w14:paraId="427BCF7C" w14:textId="77777777" w:rsidTr="001032B5">
        <w:tc>
          <w:tcPr>
            <w:tcW w:w="1797" w:type="dxa"/>
          </w:tcPr>
          <w:p w14:paraId="14EB13C6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196247D5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3" w:type="dxa"/>
          </w:tcPr>
          <w:p w14:paraId="6A6A72FE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176" w:type="dxa"/>
          </w:tcPr>
          <w:p w14:paraId="10CA7875" w14:textId="77777777" w:rsidR="001129C3" w:rsidRDefault="001129C3" w:rsidP="001032B5">
            <w:r w:rsidRPr="00F716FD">
              <w:t>Tool used (e.g., Cochrane Risk of Bias, Newcastle-Ottawa scale)</w:t>
            </w:r>
          </w:p>
        </w:tc>
      </w:tr>
      <w:tr w:rsidR="001129C3" w14:paraId="314DD9FE" w14:textId="77777777" w:rsidTr="001032B5">
        <w:tc>
          <w:tcPr>
            <w:tcW w:w="1797" w:type="dxa"/>
          </w:tcPr>
          <w:p w14:paraId="22D39D9E" w14:textId="77777777" w:rsidR="001129C3" w:rsidRDefault="001129C3" w:rsidP="001032B5"/>
        </w:tc>
        <w:tc>
          <w:tcPr>
            <w:tcW w:w="524" w:type="dxa"/>
          </w:tcPr>
          <w:p w14:paraId="2B527A83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1632AB57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6" w:type="dxa"/>
          </w:tcPr>
          <w:p w14:paraId="30E3E17A" w14:textId="77777777" w:rsidR="001129C3" w:rsidRDefault="001129C3" w:rsidP="001032B5">
            <w:r w:rsidRPr="00F716FD">
              <w:t>High, medium, or low risk of bias</w:t>
            </w:r>
          </w:p>
        </w:tc>
      </w:tr>
      <w:tr w:rsidR="001129C3" w14:paraId="45A3A16B" w14:textId="77777777" w:rsidTr="001032B5">
        <w:tc>
          <w:tcPr>
            <w:tcW w:w="1797" w:type="dxa"/>
          </w:tcPr>
          <w:p w14:paraId="12B0A27E" w14:textId="77777777" w:rsidR="001129C3" w:rsidRDefault="001129C3" w:rsidP="001032B5"/>
        </w:tc>
        <w:tc>
          <w:tcPr>
            <w:tcW w:w="524" w:type="dxa"/>
          </w:tcPr>
          <w:p w14:paraId="1D567E9D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1A44016A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6" w:type="dxa"/>
          </w:tcPr>
          <w:p w14:paraId="3DF6F1B6" w14:textId="77777777" w:rsidR="001129C3" w:rsidRDefault="001129C3" w:rsidP="001032B5">
            <w:r w:rsidRPr="00F716FD">
              <w:t>Limitations reported by the authors or identified during extraction</w:t>
            </w:r>
          </w:p>
        </w:tc>
      </w:tr>
      <w:tr w:rsidR="001129C3" w14:paraId="3EE8C03B" w14:textId="77777777" w:rsidTr="001032B5">
        <w:tc>
          <w:tcPr>
            <w:tcW w:w="1797" w:type="dxa"/>
          </w:tcPr>
          <w:p w14:paraId="31745898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7778713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1F85C529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6" w:type="dxa"/>
          </w:tcPr>
          <w:p w14:paraId="69E986E4" w14:textId="77777777" w:rsidR="001129C3" w:rsidRDefault="001129C3" w:rsidP="001032B5">
            <w:r w:rsidRPr="00F716FD">
              <w:t>Any cultural or demographic adjustments made to the gamified intervention</w:t>
            </w:r>
          </w:p>
        </w:tc>
      </w:tr>
      <w:tr w:rsidR="001129C3" w14:paraId="0CF8B7C1" w14:textId="77777777" w:rsidTr="001032B5">
        <w:tc>
          <w:tcPr>
            <w:tcW w:w="1797" w:type="dxa"/>
          </w:tcPr>
          <w:p w14:paraId="02236464" w14:textId="77777777" w:rsidR="001129C3" w:rsidRDefault="001129C3" w:rsidP="001032B5"/>
        </w:tc>
        <w:tc>
          <w:tcPr>
            <w:tcW w:w="524" w:type="dxa"/>
          </w:tcPr>
          <w:p w14:paraId="22CEF259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783405A4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6" w:type="dxa"/>
          </w:tcPr>
          <w:p w14:paraId="7EC95617" w14:textId="77777777" w:rsidR="001129C3" w:rsidRDefault="001129C3" w:rsidP="001032B5">
            <w:r w:rsidRPr="00F716FD">
              <w:t>Adaptation to different devices, platforms, or accessibility needs</w:t>
            </w:r>
          </w:p>
        </w:tc>
      </w:tr>
      <w:tr w:rsidR="001129C3" w14:paraId="7E6F3BA5" w14:textId="77777777" w:rsidTr="001032B5">
        <w:tc>
          <w:tcPr>
            <w:tcW w:w="1797" w:type="dxa"/>
          </w:tcPr>
          <w:p w14:paraId="3CAE2348" w14:textId="77777777" w:rsidR="001129C3" w:rsidRDefault="001129C3" w:rsidP="001032B5"/>
        </w:tc>
        <w:tc>
          <w:tcPr>
            <w:tcW w:w="524" w:type="dxa"/>
          </w:tcPr>
          <w:p w14:paraId="7F8C5586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45B9E3C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6" w:type="dxa"/>
          </w:tcPr>
          <w:p w14:paraId="07631026" w14:textId="77777777" w:rsidR="001129C3" w:rsidRDefault="001129C3" w:rsidP="001032B5">
            <w:r w:rsidRPr="00F716FD">
              <w:t>Any reported challenges in implementing or adapting the intervention</w:t>
            </w:r>
          </w:p>
        </w:tc>
      </w:tr>
      <w:tr w:rsidR="001129C3" w14:paraId="21A76FA8" w14:textId="77777777" w:rsidTr="001032B5">
        <w:tc>
          <w:tcPr>
            <w:tcW w:w="1797" w:type="dxa"/>
          </w:tcPr>
          <w:p w14:paraId="0C5031D7" w14:textId="77777777" w:rsidR="001129C3" w:rsidRDefault="001129C3" w:rsidP="001032B5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B94B32F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12AB071E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6" w:type="dxa"/>
          </w:tcPr>
          <w:p w14:paraId="463CB2E2" w14:textId="77777777" w:rsidR="001129C3" w:rsidRDefault="001129C3" w:rsidP="001032B5">
            <w:r w:rsidRPr="00F716FD">
              <w:t>Main conclusion drawn by the authors</w:t>
            </w:r>
          </w:p>
        </w:tc>
      </w:tr>
      <w:tr w:rsidR="001129C3" w14:paraId="752950DD" w14:textId="77777777" w:rsidTr="001032B5">
        <w:tc>
          <w:tcPr>
            <w:tcW w:w="1797" w:type="dxa"/>
          </w:tcPr>
          <w:p w14:paraId="2F73348F" w14:textId="77777777" w:rsidR="001129C3" w:rsidRDefault="001129C3" w:rsidP="001032B5"/>
        </w:tc>
        <w:tc>
          <w:tcPr>
            <w:tcW w:w="524" w:type="dxa"/>
          </w:tcPr>
          <w:p w14:paraId="71B41216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2426C26A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6" w:type="dxa"/>
          </w:tcPr>
          <w:p w14:paraId="7DFD300D" w14:textId="77777777" w:rsidR="001129C3" w:rsidRDefault="001129C3" w:rsidP="001032B5">
            <w:r w:rsidRPr="00F716FD">
              <w:t>How relevant the study is to gamified COPD management</w:t>
            </w:r>
          </w:p>
        </w:tc>
      </w:tr>
      <w:tr w:rsidR="001129C3" w14:paraId="0BB1A45F" w14:textId="77777777" w:rsidTr="001032B5">
        <w:tc>
          <w:tcPr>
            <w:tcW w:w="1797" w:type="dxa"/>
          </w:tcPr>
          <w:p w14:paraId="4D102F16" w14:textId="77777777" w:rsidR="001129C3" w:rsidRDefault="001129C3" w:rsidP="001032B5"/>
        </w:tc>
        <w:tc>
          <w:tcPr>
            <w:tcW w:w="524" w:type="dxa"/>
          </w:tcPr>
          <w:p w14:paraId="00EB4220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5C548503" w14:textId="77777777" w:rsidR="001129C3" w:rsidRDefault="001129C3" w:rsidP="001032B5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6" w:type="dxa"/>
          </w:tcPr>
          <w:p w14:paraId="317FB78F" w14:textId="77777777" w:rsidR="001129C3" w:rsidRDefault="001129C3" w:rsidP="001032B5">
            <w:r w:rsidRPr="00F716FD">
              <w:t>Suggestions for future studies or areas to be explored</w:t>
            </w:r>
          </w:p>
        </w:tc>
      </w:tr>
    </w:tbl>
    <w:p w14:paraId="38FB8590" w14:textId="77777777" w:rsidR="001129C3" w:rsidRPr="00612653" w:rsidRDefault="001129C3" w:rsidP="001129C3"/>
    <w:p w14:paraId="715CB536" w14:textId="77777777" w:rsidR="00D32B7D" w:rsidRDefault="00D32B7D"/>
    <w:sectPr w:rsidR="00D3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 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C3"/>
    <w:rsid w:val="000B4CCE"/>
    <w:rsid w:val="001129C3"/>
    <w:rsid w:val="00425832"/>
    <w:rsid w:val="00462B73"/>
    <w:rsid w:val="00944B6E"/>
    <w:rsid w:val="00A65B33"/>
    <w:rsid w:val="00D32B7D"/>
    <w:rsid w:val="00F07988"/>
    <w:rsid w:val="00F8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3D43F"/>
  <w15:chartTrackingRefBased/>
  <w15:docId w15:val="{FA1A3DAC-03AB-429D-BD94-E14C6025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9C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9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9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9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9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11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9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112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9C3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112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9C3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112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9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29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Laura McReynolds</cp:lastModifiedBy>
  <cp:revision>2</cp:revision>
  <dcterms:created xsi:type="dcterms:W3CDTF">2025-04-16T03:55:00Z</dcterms:created>
  <dcterms:modified xsi:type="dcterms:W3CDTF">2025-05-27T20:13:00Z</dcterms:modified>
</cp:coreProperties>
</file>